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F13" w:rsidRPr="009272CD" w:rsidRDefault="00FF757D" w:rsidP="009B4A79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</w:t>
      </w:r>
      <w:r w:rsidR="00344BCE">
        <w:rPr>
          <w:rFonts w:ascii="Times New Roman" w:hAnsi="Times New Roman" w:cs="Times New Roman"/>
          <w:sz w:val="24"/>
        </w:rPr>
        <w:t>S</w:t>
      </w:r>
      <w:r w:rsidR="0074215C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 Oligo sequences used in this study</w:t>
      </w:r>
    </w:p>
    <w:tbl>
      <w:tblPr>
        <w:tblStyle w:val="1"/>
        <w:tblW w:w="0" w:type="auto"/>
        <w:tblLayout w:type="fixed"/>
        <w:tblLook w:val="06A0" w:firstRow="1" w:lastRow="0" w:firstColumn="1" w:lastColumn="0" w:noHBand="1" w:noVBand="1"/>
      </w:tblPr>
      <w:tblGrid>
        <w:gridCol w:w="2235"/>
        <w:gridCol w:w="5420"/>
      </w:tblGrid>
      <w:tr w:rsidR="00FF757D" w:rsidRPr="00FF757D" w:rsidTr="00DF3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FF757D" w:rsidRPr="00FF757D" w:rsidRDefault="00FF757D" w:rsidP="00386B97">
            <w:pPr>
              <w:pStyle w:val="a4"/>
              <w:wordWrap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FF757D">
              <w:rPr>
                <w:rFonts w:ascii="Times New Roman" w:eastAsia="Tahoma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>Name</w:t>
            </w:r>
            <w:r w:rsidRPr="00FF757D">
              <w:rPr>
                <w:rFonts w:ascii="Times New Roman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420" w:type="dxa"/>
            <w:vAlign w:val="center"/>
          </w:tcPr>
          <w:p w:rsidR="00FF757D" w:rsidRPr="00FF757D" w:rsidRDefault="00FF757D" w:rsidP="00386B97">
            <w:pPr>
              <w:pStyle w:val="a4"/>
              <w:wordWrap w:val="0"/>
              <w:spacing w:before="0" w:beforeAutospacing="0" w:after="0" w:afterAutospacing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FF757D">
              <w:rPr>
                <w:rFonts w:ascii="Times New Roman" w:eastAsia="Tahoma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 xml:space="preserve">Sequence (5’ </w:t>
            </w:r>
            <w:r w:rsidRPr="00FF757D">
              <w:rPr>
                <w:rFonts w:ascii="Times New Roman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>→</w:t>
            </w:r>
            <w:r w:rsidRPr="00FF757D">
              <w:rPr>
                <w:rFonts w:ascii="Times New Roman" w:eastAsia="Tahoma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 xml:space="preserve"> 3’)</w:t>
            </w:r>
            <w:r w:rsidRPr="00FF757D">
              <w:rPr>
                <w:rFonts w:ascii="Times New Roman" w:hAnsi="Times New Roman" w:cs="Times New Roman"/>
                <w:bCs w:val="0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FF757D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F757D" w:rsidRPr="00DF3F52" w:rsidRDefault="00FF757D" w:rsidP="009B453F">
            <w:pPr>
              <w:pStyle w:val="a4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  <w:b w:val="0"/>
                <w:sz w:val="36"/>
                <w:szCs w:val="36"/>
              </w:rPr>
            </w:pPr>
            <w:r w:rsidRPr="00DF3F52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2"/>
              </w:rPr>
              <w:t>HPH_F</w:t>
            </w:r>
          </w:p>
        </w:tc>
        <w:tc>
          <w:tcPr>
            <w:tcW w:w="5420" w:type="dxa"/>
          </w:tcPr>
          <w:p w:rsidR="00FF757D" w:rsidRPr="00DF3F52" w:rsidRDefault="00355F0F" w:rsidP="009B45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GGCTTGGCTGGAGCTAGTGGAGG</w:t>
            </w:r>
          </w:p>
        </w:tc>
      </w:tr>
      <w:tr w:rsidR="00FF757D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F757D" w:rsidRPr="00DF3F52" w:rsidRDefault="00FF757D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>HPH_R</w:t>
            </w:r>
          </w:p>
        </w:tc>
        <w:tc>
          <w:tcPr>
            <w:tcW w:w="5420" w:type="dxa"/>
          </w:tcPr>
          <w:p w:rsidR="00FF757D" w:rsidRPr="00DF3F52" w:rsidRDefault="00355F0F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GTTGGTGTCGATGTCAGCTCCGGAG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>MGG_03880_UF</w:t>
            </w:r>
          </w:p>
        </w:tc>
        <w:tc>
          <w:tcPr>
            <w:tcW w:w="5420" w:type="dxa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CATGCTTACATTTGGCTGGA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>MGG_03880_UR</w:t>
            </w:r>
          </w:p>
        </w:tc>
        <w:tc>
          <w:tcPr>
            <w:tcW w:w="5420" w:type="dxa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CCTCCACTAGCTCCAGCCAAGCCCGTCGTTCAAATTTGTCTGG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03880_DF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GTTGGTGTCGATGTCAGCTCCGGAGGATTGCTTCCGTATGTCTGG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03880_DR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CAAGGTTTTCCGCCATCTTA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03880_NST_F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GGATCCGGGGTATCAGGTAT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03880_NST_R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TCACGCAGTAGAATCGTTGC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>MGG_11534_UF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CTCAATTGTTGTGCCCAGTG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>MGG_11534_UR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CCTCCACTAGCTCCAGCCAAGCCGGGCTAGGAAGTGGACGGTA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11534_DF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GTTGGTGTCGATGTCAGCTCCGGAGCGATCGACTAAGAAGCCAGG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11534_DR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TTGAGTTCATGCGTTGGGTA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11534_NST_F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AGGTGTCTCGGGTTTGTGAC</w:t>
            </w:r>
          </w:p>
        </w:tc>
      </w:tr>
      <w:tr w:rsidR="00DF3F52" w:rsidRPr="00FF757D" w:rsidTr="00DF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F3F52" w:rsidRPr="00DF3F52" w:rsidRDefault="00DF3F52" w:rsidP="00DF3F52">
            <w:pPr>
              <w:spacing w:line="276" w:lineRule="auto"/>
              <w:rPr>
                <w:rFonts w:ascii="Times New Roman" w:eastAsia="굴림" w:hAnsi="Times New Roman" w:cs="Times New Roman"/>
                <w:b w:val="0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b w:val="0"/>
                <w:sz w:val="22"/>
              </w:rPr>
              <w:t xml:space="preserve">MGG_11534_NST_R </w:t>
            </w:r>
          </w:p>
        </w:tc>
        <w:tc>
          <w:tcPr>
            <w:tcW w:w="5420" w:type="dxa"/>
            <w:vAlign w:val="center"/>
          </w:tcPr>
          <w:p w:rsidR="00DF3F52" w:rsidRPr="00DF3F52" w:rsidRDefault="00DF3F52" w:rsidP="00DF3F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sz w:val="22"/>
              </w:rPr>
            </w:pPr>
            <w:r w:rsidRPr="00DF3F52">
              <w:rPr>
                <w:rFonts w:ascii="Times New Roman" w:eastAsia="굴림" w:hAnsi="Times New Roman" w:cs="Times New Roman"/>
                <w:sz w:val="22"/>
              </w:rPr>
              <w:t>TCGTCATAGTGCTGAGCCAC</w:t>
            </w:r>
          </w:p>
        </w:tc>
      </w:tr>
    </w:tbl>
    <w:p w:rsidR="00952703" w:rsidRDefault="00485758">
      <w:bookmarkStart w:id="0" w:name="_GoBack"/>
      <w:bookmarkEnd w:id="0"/>
    </w:p>
    <w:sectPr w:rsidR="00952703" w:rsidSect="00741194">
      <w:pgSz w:w="10319" w:h="14571" w:code="13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758" w:rsidRDefault="00485758" w:rsidP="00FE2E6D">
      <w:r>
        <w:separator/>
      </w:r>
    </w:p>
  </w:endnote>
  <w:endnote w:type="continuationSeparator" w:id="0">
    <w:p w:rsidR="00485758" w:rsidRDefault="00485758" w:rsidP="00FE2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758" w:rsidRDefault="00485758" w:rsidP="00FE2E6D">
      <w:r>
        <w:separator/>
      </w:r>
    </w:p>
  </w:footnote>
  <w:footnote w:type="continuationSeparator" w:id="0">
    <w:p w:rsidR="00485758" w:rsidRDefault="00485758" w:rsidP="00FE2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57D"/>
    <w:rsid w:val="000F7F13"/>
    <w:rsid w:val="001827CC"/>
    <w:rsid w:val="00200F4B"/>
    <w:rsid w:val="002336E5"/>
    <w:rsid w:val="0026250C"/>
    <w:rsid w:val="00344BCE"/>
    <w:rsid w:val="00355F0F"/>
    <w:rsid w:val="00386B97"/>
    <w:rsid w:val="003C411E"/>
    <w:rsid w:val="003E15AB"/>
    <w:rsid w:val="00474AA7"/>
    <w:rsid w:val="00485758"/>
    <w:rsid w:val="004A31EE"/>
    <w:rsid w:val="004C68E8"/>
    <w:rsid w:val="004D2BA3"/>
    <w:rsid w:val="00517FD3"/>
    <w:rsid w:val="00525DEF"/>
    <w:rsid w:val="00562EAB"/>
    <w:rsid w:val="00685EE1"/>
    <w:rsid w:val="00720DB9"/>
    <w:rsid w:val="00741194"/>
    <w:rsid w:val="0074215C"/>
    <w:rsid w:val="00765DD0"/>
    <w:rsid w:val="00834CB2"/>
    <w:rsid w:val="009272CD"/>
    <w:rsid w:val="00931B9E"/>
    <w:rsid w:val="009339DA"/>
    <w:rsid w:val="00974387"/>
    <w:rsid w:val="00991466"/>
    <w:rsid w:val="009A627B"/>
    <w:rsid w:val="009A7001"/>
    <w:rsid w:val="009B453F"/>
    <w:rsid w:val="009B4A79"/>
    <w:rsid w:val="00AF725D"/>
    <w:rsid w:val="00BA23E2"/>
    <w:rsid w:val="00D12683"/>
    <w:rsid w:val="00D57A50"/>
    <w:rsid w:val="00DF3F52"/>
    <w:rsid w:val="00DF7738"/>
    <w:rsid w:val="00E34162"/>
    <w:rsid w:val="00E54B78"/>
    <w:rsid w:val="00E61461"/>
    <w:rsid w:val="00EB03C1"/>
    <w:rsid w:val="00EC282D"/>
    <w:rsid w:val="00EE5BB3"/>
    <w:rsid w:val="00FB0CCA"/>
    <w:rsid w:val="00FE2E6D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0DC359-5F89-40F6-A1A1-1DEA796B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EE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FF75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FF75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FE2E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2E6D"/>
  </w:style>
  <w:style w:type="paragraph" w:styleId="a6">
    <w:name w:val="footer"/>
    <w:basedOn w:val="a"/>
    <w:link w:val="Char0"/>
    <w:uiPriority w:val="99"/>
    <w:unhideWhenUsed/>
    <w:rsid w:val="00FE2E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2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1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13ADD7-1C89-4141-A54E-A6EC3CA18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현정</dc:creator>
  <cp:lastModifiedBy>FPPL_RIGHT</cp:lastModifiedBy>
  <cp:revision>12</cp:revision>
  <dcterms:created xsi:type="dcterms:W3CDTF">2013-09-24T06:39:00Z</dcterms:created>
  <dcterms:modified xsi:type="dcterms:W3CDTF">2015-05-14T11:58:00Z</dcterms:modified>
</cp:coreProperties>
</file>